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69495E" w14:textId="77777777" w:rsidR="00AD12E7" w:rsidRDefault="00AD12E7" w:rsidP="00AD12E7">
      <w:pPr>
        <w:pStyle w:val="Heading1"/>
        <w:spacing w:line="480" w:lineRule="auto"/>
        <w:rPr>
          <w:color w:val="auto"/>
        </w:rPr>
      </w:pPr>
      <w:r w:rsidRPr="00DE60F4">
        <w:rPr>
          <w:color w:val="auto"/>
        </w:rPr>
        <w:t>Appendix 1</w:t>
      </w:r>
    </w:p>
    <w:p w14:paraId="6DBD0127" w14:textId="77777777" w:rsidR="00410E8A" w:rsidRDefault="00410E8A" w:rsidP="00410E8A"/>
    <w:p w14:paraId="1BD21BEF" w14:textId="77777777" w:rsidR="00410E8A" w:rsidRPr="00410E8A" w:rsidRDefault="00410E8A" w:rsidP="00410E8A">
      <w:pPr>
        <w:rPr>
          <w:lang w:val="en-IN"/>
        </w:rPr>
      </w:pPr>
      <w:r w:rsidRPr="00410E8A">
        <w:rPr>
          <w:lang w:val="en-IN"/>
        </w:rPr>
        <w:t>Table 1. Services and examples</w:t>
      </w:r>
    </w:p>
    <w:p w14:paraId="307EF8B0" w14:textId="77777777" w:rsidR="00410E8A" w:rsidRPr="00410E8A" w:rsidRDefault="00410E8A" w:rsidP="00410E8A"/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6570"/>
      </w:tblGrid>
      <w:tr w:rsidR="00AD12E7" w:rsidRPr="00DA7B49" w14:paraId="7AD47B78" w14:textId="77777777" w:rsidTr="00652AC6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30835F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Service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6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2CC6D4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Examples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</w:tr>
      <w:tr w:rsidR="00AD12E7" w:rsidRPr="00DA7B49" w14:paraId="6D592DDC" w14:textId="77777777" w:rsidTr="00652AC6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19D3C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Community access </w:t>
            </w:r>
          </w:p>
        </w:tc>
        <w:tc>
          <w:tcPr>
            <w:tcW w:w="6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49DD57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Examples: 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>Facilitated visits to shops, events, and facilities external to aged care facility. </w:t>
            </w:r>
          </w:p>
          <w:p w14:paraId="29BD2494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583110AA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Possible benefits: 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>Improved mood, maintenance of physical and cognitive function, maintenance of community connection. </w:t>
            </w:r>
          </w:p>
        </w:tc>
      </w:tr>
      <w:tr w:rsidR="00AD12E7" w:rsidRPr="00DA7B49" w14:paraId="5C0A6408" w14:textId="77777777" w:rsidTr="00652AC6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41448A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Emotional and psychological support </w:t>
            </w:r>
          </w:p>
        </w:tc>
        <w:tc>
          <w:tcPr>
            <w:tcW w:w="6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EF201A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Example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Counselling; Management plan for mental health condition like depression and anxiety. </w:t>
            </w:r>
          </w:p>
          <w:p w14:paraId="63AF413C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5566990D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Possible benefit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Improved ability to cope with emotional and behavioural issues. </w:t>
            </w:r>
          </w:p>
        </w:tc>
      </w:tr>
      <w:tr w:rsidR="00AD12E7" w:rsidRPr="00DA7B49" w14:paraId="67ACA73A" w14:textId="77777777" w:rsidTr="00652AC6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AC7EB8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Equipment services </w:t>
            </w:r>
          </w:p>
        </w:tc>
        <w:tc>
          <w:tcPr>
            <w:tcW w:w="6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861D55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Example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Customised equipment prescription services (e.g., fitting a walking aid, wheelchair, or low vision devices). </w:t>
            </w:r>
          </w:p>
          <w:p w14:paraId="551FFA1A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46CAA870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Possible benefit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Improved independence. </w:t>
            </w:r>
          </w:p>
        </w:tc>
      </w:tr>
      <w:tr w:rsidR="00AD12E7" w:rsidRPr="00DA7B49" w14:paraId="629F781A" w14:textId="77777777" w:rsidTr="00652AC6">
        <w:trPr>
          <w:trHeight w:val="102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985467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Exercise/rehabilitation services </w:t>
            </w:r>
          </w:p>
        </w:tc>
        <w:tc>
          <w:tcPr>
            <w:tcW w:w="6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EAE8AF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Example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Regular strength, balance, and functional movement exercises for a specific goal or maintenance; rehabilitation services. </w:t>
            </w:r>
          </w:p>
          <w:p w14:paraId="11ED3F51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55A2D3AD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Possible benefits: 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>Improved strength, walking, balance, and reduced pain. </w:t>
            </w:r>
          </w:p>
        </w:tc>
      </w:tr>
      <w:tr w:rsidR="00AD12E7" w:rsidRPr="00DA7B49" w14:paraId="4CA814F0" w14:textId="77777777" w:rsidTr="00652AC6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CF58A3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Eye care services </w:t>
            </w:r>
          </w:p>
        </w:tc>
        <w:tc>
          <w:tcPr>
            <w:tcW w:w="6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881ADE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Example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Vision assessment and fitting of new prescription lenses. </w:t>
            </w:r>
          </w:p>
          <w:p w14:paraId="437B6C39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lastRenderedPageBreak/>
              <w:t> </w:t>
            </w:r>
          </w:p>
          <w:p w14:paraId="70F39BAC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Possible benefit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Improved vision and management of low vision. </w:t>
            </w:r>
          </w:p>
        </w:tc>
      </w:tr>
      <w:tr w:rsidR="00AD12E7" w:rsidRPr="00DA7B49" w14:paraId="652A631E" w14:textId="77777777" w:rsidTr="00652AC6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3813FA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lastRenderedPageBreak/>
              <w:t>Foot health and maintenance services </w:t>
            </w:r>
          </w:p>
        </w:tc>
        <w:tc>
          <w:tcPr>
            <w:tcW w:w="6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634106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Example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Diabetes foot screening; nail care; wound management. </w:t>
            </w:r>
          </w:p>
          <w:p w14:paraId="13C26FE7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254BB9FA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Possible benefit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Prevention of medical complications secondary to infection and can help keep you active and mobile. </w:t>
            </w:r>
          </w:p>
        </w:tc>
      </w:tr>
      <w:tr w:rsidR="00AD12E7" w:rsidRPr="00DA7B49" w14:paraId="21995298" w14:textId="77777777" w:rsidTr="00652AC6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2951B0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Hearing services </w:t>
            </w:r>
          </w:p>
        </w:tc>
        <w:tc>
          <w:tcPr>
            <w:tcW w:w="6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2F93F9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Example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Hearing tests; hearing aid prescription and servicing e.g., battery replacement. </w:t>
            </w:r>
          </w:p>
          <w:p w14:paraId="2E4C726D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45CE9790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Possible benefits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>: Improved communication. </w:t>
            </w:r>
          </w:p>
        </w:tc>
      </w:tr>
      <w:tr w:rsidR="00AD12E7" w:rsidRPr="00DA7B49" w14:paraId="4BDA0023" w14:textId="77777777" w:rsidTr="00652AC6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25E8C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Massage and other passive manual therapies </w:t>
            </w:r>
          </w:p>
        </w:tc>
        <w:tc>
          <w:tcPr>
            <w:tcW w:w="6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1E5B7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Example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Massage. </w:t>
            </w:r>
          </w:p>
          <w:p w14:paraId="7E069AE8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5E71B92E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Possible benefits: 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>Improved emotional well</w:t>
            </w:r>
            <w:r>
              <w:rPr>
                <w:rFonts w:ascii="Calibri" w:eastAsia="Times New Roman" w:hAnsi="Calibri" w:cs="Calibri"/>
                <w:lang w:eastAsia="en-AU"/>
              </w:rPr>
              <w:t>-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>being and pain. </w:t>
            </w:r>
          </w:p>
        </w:tc>
      </w:tr>
      <w:tr w:rsidR="00AD12E7" w:rsidRPr="00DA7B49" w14:paraId="7EEFE2D1" w14:textId="77777777" w:rsidTr="00652AC6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4242C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Meaningful activity </w:t>
            </w:r>
          </w:p>
        </w:tc>
        <w:tc>
          <w:tcPr>
            <w:tcW w:w="6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2C5D37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Example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Set up to perform hobbies like sewing, craft, card games, woodwork, and gardening. </w:t>
            </w:r>
          </w:p>
          <w:p w14:paraId="1B00C76C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07EF35CE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Possible benefit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Maintenance of cognitive and emotional well</w:t>
            </w:r>
            <w:r>
              <w:rPr>
                <w:rFonts w:ascii="Calibri" w:eastAsia="Times New Roman" w:hAnsi="Calibri" w:cs="Calibri"/>
                <w:lang w:eastAsia="en-AU"/>
              </w:rPr>
              <w:t>-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>being. </w:t>
            </w:r>
          </w:p>
        </w:tc>
      </w:tr>
      <w:tr w:rsidR="00AD12E7" w:rsidRPr="00DA7B49" w14:paraId="7EEDBFE6" w14:textId="77777777" w:rsidTr="00652AC6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DD7AF7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Music services </w:t>
            </w:r>
          </w:p>
        </w:tc>
        <w:tc>
          <w:tcPr>
            <w:tcW w:w="6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C32620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Example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Group or individual music-based activity like listening and singing. </w:t>
            </w:r>
          </w:p>
          <w:p w14:paraId="439A9602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1C799249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Possible benefit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Improved mood, behaviour, and cognition. </w:t>
            </w:r>
          </w:p>
        </w:tc>
      </w:tr>
      <w:tr w:rsidR="00AD12E7" w:rsidRPr="00DA7B49" w14:paraId="0BB68D5F" w14:textId="77777777" w:rsidTr="00652AC6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E7E267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Nutritional services </w:t>
            </w:r>
          </w:p>
        </w:tc>
        <w:tc>
          <w:tcPr>
            <w:tcW w:w="6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E54908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Example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Nutritional assessment and care plans; Weight management; Menu planning. </w:t>
            </w:r>
          </w:p>
          <w:p w14:paraId="722F99E9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273086F8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Possible benefits: 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>Prevention of weight loss and malnutrition. </w:t>
            </w:r>
          </w:p>
        </w:tc>
      </w:tr>
      <w:tr w:rsidR="00AD12E7" w:rsidRPr="00DA7B49" w14:paraId="6AF312D0" w14:textId="77777777" w:rsidTr="00652AC6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5A2E9B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lastRenderedPageBreak/>
              <w:t>Oral health services </w:t>
            </w:r>
          </w:p>
        </w:tc>
        <w:tc>
          <w:tcPr>
            <w:tcW w:w="6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BAD9E3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Example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Dental check-up e.g., scale and clean; denture assessment and fitting. </w:t>
            </w:r>
          </w:p>
          <w:p w14:paraId="5E458A64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2CDB0F9F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Possible benefits: 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>Prevention of tooth decay, loss, and infection. Improved ability to eat. </w:t>
            </w:r>
          </w:p>
        </w:tc>
      </w:tr>
      <w:tr w:rsidR="00AD12E7" w:rsidRPr="00DA7B49" w14:paraId="2C26C532" w14:textId="77777777" w:rsidTr="00652AC6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259D6B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Social activity </w:t>
            </w:r>
          </w:p>
        </w:tc>
        <w:tc>
          <w:tcPr>
            <w:tcW w:w="6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14BC0E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Example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Social events like pub night, social afternoon tea, and events like Melbourne Cup, Christmas, and Easter. </w:t>
            </w:r>
          </w:p>
          <w:p w14:paraId="167F490B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2C21EA50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Possible benefit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Maintenance of social and community connections, cognitive and physical function, emotional well</w:t>
            </w:r>
            <w:r>
              <w:rPr>
                <w:rFonts w:ascii="Calibri" w:eastAsia="Times New Roman" w:hAnsi="Calibri" w:cs="Calibri"/>
                <w:lang w:eastAsia="en-AU"/>
              </w:rPr>
              <w:t>-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>being. </w:t>
            </w:r>
          </w:p>
        </w:tc>
      </w:tr>
      <w:tr w:rsidR="00AD12E7" w:rsidRPr="00DA7B49" w14:paraId="778FAA77" w14:textId="77777777" w:rsidTr="00652AC6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67E99A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Spiritual and cultural services </w:t>
            </w:r>
          </w:p>
        </w:tc>
        <w:tc>
          <w:tcPr>
            <w:tcW w:w="6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799C00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Example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Opportunities to engage in spiritual activities and/or cultural services (e.g., pastoral care, Aboriginal and Torres Strait Islander specific care and engagement). </w:t>
            </w:r>
          </w:p>
          <w:p w14:paraId="43628AC9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3673123E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Possible benefit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Improved emotional well</w:t>
            </w:r>
            <w:r>
              <w:rPr>
                <w:rFonts w:ascii="Calibri" w:eastAsia="Times New Roman" w:hAnsi="Calibri" w:cs="Calibri"/>
                <w:lang w:eastAsia="en-AU"/>
              </w:rPr>
              <w:t>-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>being and culturally appropriate care. </w:t>
            </w:r>
          </w:p>
        </w:tc>
      </w:tr>
      <w:tr w:rsidR="00AD12E7" w:rsidRPr="00DA7B49" w14:paraId="0375B660" w14:textId="77777777" w:rsidTr="00652AC6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8B7E2E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Swallowing and speech services </w:t>
            </w:r>
          </w:p>
        </w:tc>
        <w:tc>
          <w:tcPr>
            <w:tcW w:w="6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749ABA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Example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Swallow assessment, management, and therapy; Rehabilitation of speech deficits. </w:t>
            </w:r>
          </w:p>
          <w:p w14:paraId="5360C09D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41CA2838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Possible benefits: 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>Prevention of pneumonia and improved communication. </w:t>
            </w:r>
          </w:p>
        </w:tc>
      </w:tr>
      <w:tr w:rsidR="00AD12E7" w:rsidRPr="00DA7B49" w14:paraId="0597CD43" w14:textId="77777777" w:rsidTr="00652AC6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E24608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Medication services </w:t>
            </w:r>
          </w:p>
        </w:tc>
        <w:tc>
          <w:tcPr>
            <w:tcW w:w="6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A593D8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t>Example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Medication interactions are assessed and optimised; The quantity of medication is reviewed and reduced. </w:t>
            </w:r>
          </w:p>
          <w:p w14:paraId="3F25B7BC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lang w:eastAsia="en-AU"/>
              </w:rPr>
              <w:t> </w:t>
            </w:r>
          </w:p>
          <w:p w14:paraId="25068136" w14:textId="77777777" w:rsidR="00AD12E7" w:rsidRPr="00DA7B49" w:rsidRDefault="00AD12E7" w:rsidP="00652AC6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DA7B49">
              <w:rPr>
                <w:rFonts w:ascii="Calibri" w:eastAsia="Times New Roman" w:hAnsi="Calibri" w:cs="Calibri"/>
                <w:b/>
                <w:bCs/>
                <w:lang w:eastAsia="en-AU"/>
              </w:rPr>
              <w:lastRenderedPageBreak/>
              <w:t>Possible benefits:</w:t>
            </w:r>
            <w:r w:rsidRPr="00DA7B49">
              <w:rPr>
                <w:rFonts w:ascii="Calibri" w:eastAsia="Times New Roman" w:hAnsi="Calibri" w:cs="Calibri"/>
                <w:lang w:eastAsia="en-AU"/>
              </w:rPr>
              <w:t xml:space="preserve"> Reduction of the number of medications and their side effects. </w:t>
            </w:r>
          </w:p>
        </w:tc>
      </w:tr>
    </w:tbl>
    <w:p w14:paraId="2BAA323F" w14:textId="77777777" w:rsidR="00AD12E7" w:rsidRDefault="00AD12E7" w:rsidP="00AD12E7">
      <w:pPr>
        <w:spacing w:line="480" w:lineRule="auto"/>
      </w:pPr>
    </w:p>
    <w:p w14:paraId="3B56697D" w14:textId="77777777" w:rsidR="00AD12E7" w:rsidRDefault="00AD12E7" w:rsidP="00AD12E7">
      <w:pPr>
        <w:spacing w:line="480" w:lineRule="auto"/>
      </w:pPr>
      <w:r w:rsidRPr="007F1BE5">
        <w:rPr>
          <w:b/>
          <w:bCs/>
        </w:rPr>
        <w:t>Box 1.</w:t>
      </w:r>
      <w:r>
        <w:t xml:space="preserve"> Facilitator gui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7"/>
        <w:gridCol w:w="4509"/>
      </w:tblGrid>
      <w:tr w:rsidR="00AD12E7" w14:paraId="08A5D4E6" w14:textId="77777777" w:rsidTr="00652AC6">
        <w:tc>
          <w:tcPr>
            <w:tcW w:w="4621" w:type="dxa"/>
          </w:tcPr>
          <w:p w14:paraId="7D19A8A3" w14:textId="77777777" w:rsidR="00AD12E7" w:rsidRPr="007F1BE5" w:rsidRDefault="00AD12E7" w:rsidP="00652AC6">
            <w:pPr>
              <w:spacing w:line="480" w:lineRule="auto"/>
              <w:rPr>
                <w:b/>
                <w:bCs/>
              </w:rPr>
            </w:pPr>
            <w:r w:rsidRPr="007F1BE5">
              <w:rPr>
                <w:b/>
                <w:bCs/>
              </w:rPr>
              <w:t>Activity 1</w:t>
            </w:r>
          </w:p>
        </w:tc>
        <w:tc>
          <w:tcPr>
            <w:tcW w:w="4621" w:type="dxa"/>
          </w:tcPr>
          <w:p w14:paraId="5C677950" w14:textId="77777777" w:rsidR="00AD12E7" w:rsidRPr="007F1BE5" w:rsidRDefault="00AD12E7" w:rsidP="00652AC6">
            <w:pPr>
              <w:spacing w:line="480" w:lineRule="auto"/>
              <w:rPr>
                <w:b/>
                <w:bCs/>
              </w:rPr>
            </w:pPr>
            <w:r w:rsidRPr="007F1BE5">
              <w:rPr>
                <w:b/>
                <w:bCs/>
              </w:rPr>
              <w:t>Activity 2</w:t>
            </w:r>
          </w:p>
        </w:tc>
      </w:tr>
      <w:tr w:rsidR="00AD12E7" w14:paraId="6E6F9435" w14:textId="77777777" w:rsidTr="00652AC6">
        <w:tc>
          <w:tcPr>
            <w:tcW w:w="4621" w:type="dxa"/>
          </w:tcPr>
          <w:p w14:paraId="5CE51F12" w14:textId="77777777" w:rsidR="00AD12E7" w:rsidRDefault="00AD12E7" w:rsidP="00AD12E7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Let’s start by looking at your three most important services. Can we go around the group and discuss which three services were most important to you and why you choose them?</w:t>
            </w:r>
          </w:p>
          <w:p w14:paraId="5CE5D320" w14:textId="77777777" w:rsidR="00AD12E7" w:rsidRDefault="00AD12E7" w:rsidP="00AD12E7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 xml:space="preserve">Let’s do the same with your three least important </w:t>
            </w:r>
            <w:proofErr w:type="gramStart"/>
            <w:r>
              <w:t>services?</w:t>
            </w:r>
            <w:proofErr w:type="gramEnd"/>
          </w:p>
          <w:p w14:paraId="77E14771" w14:textId="77777777" w:rsidR="00AD12E7" w:rsidRDefault="00AD12E7" w:rsidP="00AD12E7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Can we go around and summarise the services that ended up in the middle and why you placed them there.</w:t>
            </w:r>
          </w:p>
        </w:tc>
        <w:tc>
          <w:tcPr>
            <w:tcW w:w="4621" w:type="dxa"/>
          </w:tcPr>
          <w:p w14:paraId="187EAB92" w14:textId="77777777" w:rsidR="00AD12E7" w:rsidRDefault="00AD12E7" w:rsidP="00AD12E7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We are going to go around the group taking turns to place a tile on one of the three options to access allied healthcare. Talk aloud as you go, explain why think that is the best way to access this service.</w:t>
            </w:r>
          </w:p>
          <w:p w14:paraId="4E88BAB5" w14:textId="77777777" w:rsidR="00AD12E7" w:rsidRDefault="00AD12E7" w:rsidP="00AD12E7">
            <w:pPr>
              <w:pStyle w:val="ListParagraph"/>
              <w:numPr>
                <w:ilvl w:val="0"/>
                <w:numId w:val="2"/>
              </w:numPr>
              <w:spacing w:line="480" w:lineRule="auto"/>
            </w:pPr>
            <w:r>
              <w:t>How often would you like to access these services?</w:t>
            </w:r>
          </w:p>
        </w:tc>
      </w:tr>
    </w:tbl>
    <w:p w14:paraId="4995A905" w14:textId="77777777" w:rsidR="00AD12E7" w:rsidRDefault="00AD12E7" w:rsidP="00AD12E7">
      <w:pPr>
        <w:spacing w:line="480" w:lineRule="auto"/>
      </w:pPr>
    </w:p>
    <w:p w14:paraId="0D81F0B9" w14:textId="77777777" w:rsidR="00AD12E7" w:rsidRDefault="00AD12E7" w:rsidP="00AD12E7">
      <w:pPr>
        <w:spacing w:line="480" w:lineRule="auto"/>
      </w:pPr>
    </w:p>
    <w:p w14:paraId="4E0987F6" w14:textId="77777777" w:rsidR="00F31B51" w:rsidRDefault="00F31B51"/>
    <w:sectPr w:rsidR="00F31B51" w:rsidSect="00D87366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C08CD6" w14:textId="77777777" w:rsidR="002B1D85" w:rsidRDefault="002B1D85">
      <w:pPr>
        <w:spacing w:after="0" w:line="240" w:lineRule="auto"/>
      </w:pPr>
      <w:r>
        <w:separator/>
      </w:r>
    </w:p>
  </w:endnote>
  <w:endnote w:type="continuationSeparator" w:id="0">
    <w:p w14:paraId="17344F95" w14:textId="77777777" w:rsidR="002B1D85" w:rsidRDefault="002B1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587709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FC9CC2" w14:textId="77777777" w:rsidR="00AD12E7" w:rsidRDefault="00AD12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16971F" w14:textId="77777777" w:rsidR="00AD12E7" w:rsidRDefault="00AD12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2F1FCC" w14:textId="77777777" w:rsidR="002B1D85" w:rsidRDefault="002B1D85">
      <w:pPr>
        <w:spacing w:after="0" w:line="240" w:lineRule="auto"/>
      </w:pPr>
      <w:r>
        <w:separator/>
      </w:r>
    </w:p>
  </w:footnote>
  <w:footnote w:type="continuationSeparator" w:id="0">
    <w:p w14:paraId="4C37E5F0" w14:textId="77777777" w:rsidR="002B1D85" w:rsidRDefault="002B1D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9753ED"/>
    <w:multiLevelType w:val="hybridMultilevel"/>
    <w:tmpl w:val="875A1A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F12363"/>
    <w:multiLevelType w:val="hybridMultilevel"/>
    <w:tmpl w:val="65C234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3920627">
    <w:abstractNumId w:val="0"/>
  </w:num>
  <w:num w:numId="2" w16cid:durableId="4796119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2E7"/>
    <w:rsid w:val="002B1D85"/>
    <w:rsid w:val="002D782B"/>
    <w:rsid w:val="00410E8A"/>
    <w:rsid w:val="00592594"/>
    <w:rsid w:val="007E064A"/>
    <w:rsid w:val="00AD0E69"/>
    <w:rsid w:val="00AD12E7"/>
    <w:rsid w:val="00F3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40703"/>
  <w15:chartTrackingRefBased/>
  <w15:docId w15:val="{5C2A8563-4D9D-4BCD-AF29-54A703F36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2E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12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2E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AD12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12E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D1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2E7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D1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5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1</Words>
  <Characters>3374</Characters>
  <Application>Microsoft Office Word</Application>
  <DocSecurity>0</DocSecurity>
  <Lines>28</Lines>
  <Paragraphs>7</Paragraphs>
  <ScaleCrop>false</ScaleCrop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Meulenbroeks</dc:creator>
  <cp:keywords/>
  <dc:description/>
  <cp:lastModifiedBy>Balakrishnan, Marimuthu -</cp:lastModifiedBy>
  <cp:revision>2</cp:revision>
  <dcterms:created xsi:type="dcterms:W3CDTF">2023-11-22T00:18:00Z</dcterms:created>
  <dcterms:modified xsi:type="dcterms:W3CDTF">2024-10-15T13:00:00Z</dcterms:modified>
</cp:coreProperties>
</file>